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5E8" w:rsidRDefault="000045E8" w:rsidP="000045E8">
      <w:pPr>
        <w:spacing w:line="360" w:lineRule="auto"/>
        <w:jc w:val="both"/>
        <w:rPr>
          <w:b/>
          <w:sz w:val="28"/>
          <w:szCs w:val="28"/>
          <w:lang w:val="en-US"/>
        </w:rPr>
      </w:pPr>
      <w:bookmarkStart w:id="0" w:name="_GoBack"/>
      <w:bookmarkEnd w:id="0"/>
      <w:r w:rsidRPr="00FC006D">
        <w:rPr>
          <w:b/>
          <w:lang w:val="en-US"/>
        </w:rPr>
        <w:t>S</w:t>
      </w:r>
      <w:r>
        <w:rPr>
          <w:b/>
          <w:lang w:val="en-US"/>
        </w:rPr>
        <w:t>1</w:t>
      </w:r>
      <w:r w:rsidRPr="00FC006D">
        <w:rPr>
          <w:b/>
          <w:lang w:val="en-US"/>
        </w:rPr>
        <w:t xml:space="preserve"> Table. List of </w:t>
      </w:r>
      <w:r>
        <w:rPr>
          <w:b/>
        </w:rPr>
        <w:t xml:space="preserve">primers </w:t>
      </w:r>
      <w:r w:rsidRPr="00FC006D">
        <w:rPr>
          <w:b/>
        </w:rPr>
        <w:t xml:space="preserve">of the </w:t>
      </w:r>
      <w:r w:rsidRPr="00765745">
        <w:rPr>
          <w:b/>
          <w:i/>
        </w:rPr>
        <w:t>IGH</w:t>
      </w:r>
      <w:r w:rsidRPr="00765745">
        <w:rPr>
          <w:b/>
        </w:rPr>
        <w:t xml:space="preserve"> gene rearrangement</w:t>
      </w:r>
      <w:r>
        <w:rPr>
          <w:b/>
        </w:rPr>
        <w:t>.</w:t>
      </w:r>
    </w:p>
    <w:tbl>
      <w:tblPr>
        <w:tblW w:w="5099" w:type="dxa"/>
        <w:tblInd w:w="93" w:type="dxa"/>
        <w:tblLook w:val="04A0" w:firstRow="1" w:lastRow="0" w:firstColumn="1" w:lastColumn="0" w:noHBand="0" w:noVBand="1"/>
      </w:tblPr>
      <w:tblGrid>
        <w:gridCol w:w="1380"/>
        <w:gridCol w:w="3719"/>
      </w:tblGrid>
      <w:tr w:rsidR="000045E8" w:rsidRPr="00765745" w:rsidTr="00060B3B">
        <w:trPr>
          <w:trHeight w:val="255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rimer Sequence (5' to 3')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1-FR1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GGCCTCAGTGAAGGTCTCCTGCAA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2-FR1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GTCTGGTCCTACGCTGGTGAAACCC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3-FR1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CTGGGGGGTCCCTGAGACTCTCCT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4-FR1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CTTCGGAGACCCTGTCCCTCACCT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5-FR1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CGGGGAGTCTCTGAAGATCTCCTGT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6-FR1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TCGCAGACCCTCTCACTCACCTGT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1-FR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CTGGGTGCGACAGGCCCCTGGACAA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2-FR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TGGATCCGTCAGCCCCCAGGGAAG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3-FR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GGTCCGCCAGGCTCCAGGGAA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4-FR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TGGATCCGCCAGCCCCCAGGGAAG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5-FR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GGGTGCGCCAGATGCCCGGGAAAG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6-FR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TGGATCAGGCAGTCCCCATCGAGA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7-FR2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TTGGGTGCGACAGGCCCCTGGACAA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1-FR3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TGGAGCTGAGCAGCCTGAGATCTGA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2-FR3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CAATGACCAACATGGACCCTGTGGA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3-FR3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TCTGCAAATGAACAGCCTGAGAGCC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4-FR3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GAGCTCTGTGACCGCCGCGGACAC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5-FR3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CAGCACCGCCTACCTGCAGTGGAGC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6-FR3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GTTCTCCCTGCAGCTGAACTCTGT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VH7-FR3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CAGCACGGCATATCTGCAGATCAG</w:t>
            </w:r>
          </w:p>
        </w:tc>
      </w:tr>
      <w:tr w:rsidR="000045E8" w:rsidRPr="00765745" w:rsidTr="00060B3B">
        <w:trPr>
          <w:trHeight w:val="25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JH-Consensus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E8" w:rsidRPr="00765745" w:rsidRDefault="000045E8" w:rsidP="00060B3B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765745">
              <w:rPr>
                <w:rFonts w:eastAsia="Times New Roman"/>
                <w:sz w:val="20"/>
                <w:szCs w:val="20"/>
                <w:lang w:eastAsia="en-GB"/>
              </w:rPr>
              <w:t>[6FAM]CTTACCTGAGGAGACGGTGACC</w:t>
            </w:r>
          </w:p>
        </w:tc>
      </w:tr>
    </w:tbl>
    <w:p w:rsidR="000045E8" w:rsidRDefault="000045E8" w:rsidP="000045E8">
      <w:pPr>
        <w:spacing w:line="360" w:lineRule="auto"/>
        <w:jc w:val="both"/>
        <w:rPr>
          <w:b/>
          <w:sz w:val="28"/>
          <w:szCs w:val="28"/>
          <w:lang w:val="en-US"/>
        </w:rPr>
      </w:pPr>
    </w:p>
    <w:p w:rsidR="000045E8" w:rsidRDefault="000045E8" w:rsidP="000045E8">
      <w:pPr>
        <w:spacing w:line="360" w:lineRule="auto"/>
        <w:jc w:val="both"/>
        <w:rPr>
          <w:b/>
          <w:lang w:val="en-US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5E8"/>
    <w:rsid w:val="000045E8"/>
    <w:rsid w:val="00032B98"/>
    <w:rsid w:val="005369B9"/>
    <w:rsid w:val="008309C3"/>
    <w:rsid w:val="00BB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413E9-06B7-4A3D-8577-CACCE806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20</Characters>
  <Application>Microsoft Office Word</Application>
  <DocSecurity>0</DocSecurity>
  <Lines>144</Lines>
  <Paragraphs>93</Paragraphs>
  <ScaleCrop>false</ScaleCrop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1-05T11:06:00Z</dcterms:created>
  <dcterms:modified xsi:type="dcterms:W3CDTF">2020-11-05T11:06:00Z</dcterms:modified>
</cp:coreProperties>
</file>